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4F9" w:rsidRDefault="00176381" w:rsidP="00495B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5B35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495B35" w:rsidRPr="00495B35" w:rsidRDefault="00495B35" w:rsidP="00495B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76381" w:rsidRPr="00495B35" w:rsidRDefault="001A6192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 xml:space="preserve">What </w:t>
      </w:r>
      <w:r w:rsidR="00176381" w:rsidRPr="00495B35">
        <w:rPr>
          <w:rFonts w:ascii="Times New Roman" w:hAnsi="Times New Roman" w:cs="Times New Roman"/>
          <w:sz w:val="24"/>
          <w:szCs w:val="24"/>
        </w:rPr>
        <w:t xml:space="preserve">are </w:t>
      </w:r>
      <w:r w:rsidR="00A91D90" w:rsidRPr="00495B35">
        <w:rPr>
          <w:rFonts w:ascii="Times New Roman" w:hAnsi="Times New Roman" w:cs="Times New Roman"/>
          <w:sz w:val="24"/>
          <w:szCs w:val="24"/>
        </w:rPr>
        <w:t>the complications that can occur during a pregnancy?</w:t>
      </w:r>
    </w:p>
    <w:p w:rsidR="00A91D90" w:rsidRPr="00495B35" w:rsidRDefault="00A91D90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How common are these pregnancy complications?</w:t>
      </w:r>
    </w:p>
    <w:p w:rsidR="00A91D90" w:rsidRPr="00495B35" w:rsidRDefault="00A91D90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What did your doctor/midwife tell you about pregnancy complications?</w:t>
      </w:r>
    </w:p>
    <w:p w:rsidR="00A91D90" w:rsidRDefault="00A91D90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Did you read about pregnancy complications during your pregnancy?</w:t>
      </w:r>
    </w:p>
    <w:p w:rsidR="00404F0F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 – where did you get this information from?</w:t>
      </w:r>
    </w:p>
    <w:p w:rsidR="00404F0F" w:rsidRPr="00495B35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– was this information useful? </w:t>
      </w:r>
    </w:p>
    <w:p w:rsidR="00A91D90" w:rsidRPr="00495B35" w:rsidRDefault="00A91D90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 xml:space="preserve">What information </w:t>
      </w:r>
      <w:r w:rsidR="00495B35" w:rsidRPr="00495B35">
        <w:rPr>
          <w:rFonts w:ascii="Times New Roman" w:hAnsi="Times New Roman" w:cs="Times New Roman"/>
          <w:sz w:val="24"/>
          <w:szCs w:val="24"/>
        </w:rPr>
        <w:t xml:space="preserve">do you think women should </w:t>
      </w:r>
      <w:r w:rsidRPr="00495B35">
        <w:rPr>
          <w:rFonts w:ascii="Times New Roman" w:hAnsi="Times New Roman" w:cs="Times New Roman"/>
          <w:sz w:val="24"/>
          <w:szCs w:val="24"/>
        </w:rPr>
        <w:t>get during pregnancy about these complications?</w:t>
      </w:r>
    </w:p>
    <w:p w:rsidR="001A6192" w:rsidRPr="00495B35" w:rsidRDefault="00176381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D</w:t>
      </w:r>
      <w:r w:rsidR="001A6192" w:rsidRPr="00495B35">
        <w:rPr>
          <w:rFonts w:ascii="Times New Roman" w:hAnsi="Times New Roman" w:cs="Times New Roman"/>
          <w:sz w:val="24"/>
          <w:szCs w:val="24"/>
        </w:rPr>
        <w:t xml:space="preserve">o you </w:t>
      </w:r>
      <w:r w:rsidRPr="00495B35">
        <w:rPr>
          <w:rFonts w:ascii="Times New Roman" w:hAnsi="Times New Roman" w:cs="Times New Roman"/>
          <w:sz w:val="24"/>
          <w:szCs w:val="24"/>
        </w:rPr>
        <w:t>think pregnancy complications have any effects after the pregnancy</w:t>
      </w:r>
      <w:r w:rsidR="001A6192" w:rsidRPr="00495B35">
        <w:rPr>
          <w:rFonts w:ascii="Times New Roman" w:hAnsi="Times New Roman" w:cs="Times New Roman"/>
          <w:sz w:val="24"/>
          <w:szCs w:val="24"/>
        </w:rPr>
        <w:t>?</w:t>
      </w:r>
    </w:p>
    <w:p w:rsidR="001A6192" w:rsidRPr="00495B35" w:rsidRDefault="001A6192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Is there a link between pregnancy complications and heart disease?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What time after pregnancy would a woman like to come back to hospital to attend a clinic?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Do you think women will attend a clinic after pregnancy if they were referred by their obstetrician?</w:t>
      </w:r>
    </w:p>
    <w:p w:rsidR="00404F0F" w:rsidRDefault="00404F0F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barriers to attending an appointment like this? </w:t>
      </w:r>
    </w:p>
    <w:p w:rsidR="00404F0F" w:rsidRPr="00495B35" w:rsidRDefault="00404F0F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ort of information will be useful for an appointment like this?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Will young women be interested in heart health immediately after pregnancy?</w:t>
      </w:r>
    </w:p>
    <w:p w:rsidR="00404F0F" w:rsidRPr="003C5A99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y say no – ask why not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What are the ways we can get women more interested in heart health at a young age?</w:t>
      </w:r>
    </w:p>
    <w:p w:rsidR="00404F0F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 already mentioned – what would be a preferable structure, individual appointments or group sessions?</w:t>
      </w:r>
    </w:p>
    <w:p w:rsidR="00404F0F" w:rsidRPr="00495B35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uld these be tailored to specific pregnancy complications? 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lastRenderedPageBreak/>
        <w:t>Do you think social media will help in keeping in touch with women about heart health?</w:t>
      </w:r>
    </w:p>
    <w:p w:rsidR="00404F0F" w:rsidRPr="00495B35" w:rsidRDefault="00404F0F" w:rsidP="003C5A9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– what social media platform would you prefer </w:t>
      </w:r>
    </w:p>
    <w:p w:rsidR="001A6192" w:rsidRPr="00495B35" w:rsidRDefault="001A6192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Do you think young women will be happy to come for regular clinic visits to improve heart health</w:t>
      </w:r>
      <w:r w:rsidR="00495B35" w:rsidRPr="00495B35">
        <w:rPr>
          <w:rFonts w:ascii="Times New Roman" w:hAnsi="Times New Roman" w:cs="Times New Roman"/>
          <w:sz w:val="24"/>
          <w:szCs w:val="24"/>
        </w:rPr>
        <w:t xml:space="preserve"> starting after pregnancy</w:t>
      </w:r>
      <w:r w:rsidRPr="00495B35">
        <w:rPr>
          <w:rFonts w:ascii="Times New Roman" w:hAnsi="Times New Roman" w:cs="Times New Roman"/>
          <w:sz w:val="24"/>
          <w:szCs w:val="24"/>
        </w:rPr>
        <w:t>?</w:t>
      </w:r>
    </w:p>
    <w:p w:rsidR="00495B35" w:rsidRDefault="00495B35" w:rsidP="00495B3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495B35">
        <w:rPr>
          <w:rFonts w:ascii="Times New Roman" w:hAnsi="Times New Roman" w:cs="Times New Roman"/>
          <w:sz w:val="24"/>
          <w:szCs w:val="24"/>
        </w:rPr>
        <w:t>Will women like to come to a clinic in hospital or go to their GP for heart health related matters?</w:t>
      </w:r>
    </w:p>
    <w:p w:rsidR="00D9530A" w:rsidRPr="00495B35" w:rsidRDefault="00D9530A" w:rsidP="00D9530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ending on answer to above, why do you prefer GP/hospital clinic? </w:t>
      </w:r>
    </w:p>
    <w:p w:rsidR="00D9530A" w:rsidRPr="00495B35" w:rsidRDefault="00D9530A" w:rsidP="00D9530A">
      <w:pPr>
        <w:pStyle w:val="ListParagraph"/>
        <w:spacing w:line="480" w:lineRule="auto"/>
        <w:ind w:left="714"/>
        <w:rPr>
          <w:rFonts w:ascii="Times New Roman" w:hAnsi="Times New Roman" w:cs="Times New Roman"/>
          <w:sz w:val="24"/>
          <w:szCs w:val="24"/>
        </w:rPr>
      </w:pPr>
    </w:p>
    <w:p w:rsidR="00176381" w:rsidRPr="00495B35" w:rsidRDefault="00176381" w:rsidP="00495B35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6381" w:rsidRPr="00495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D50BD"/>
    <w:multiLevelType w:val="hybridMultilevel"/>
    <w:tmpl w:val="81B2F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A3CDB"/>
    <w:multiLevelType w:val="hybridMultilevel"/>
    <w:tmpl w:val="B92E9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92"/>
    <w:rsid w:val="00176381"/>
    <w:rsid w:val="001A6192"/>
    <w:rsid w:val="002A7C6F"/>
    <w:rsid w:val="00354816"/>
    <w:rsid w:val="003C5A99"/>
    <w:rsid w:val="00404F0F"/>
    <w:rsid w:val="00495B35"/>
    <w:rsid w:val="00782C92"/>
    <w:rsid w:val="00A91D90"/>
    <w:rsid w:val="00D9530A"/>
    <w:rsid w:val="00D9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392F-F76A-41E0-8C2C-EF785A9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1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A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 Hemamali Andraweera</dc:creator>
  <cp:keywords/>
  <dc:description/>
  <cp:lastModifiedBy>Prabha Hemamali Andraweera</cp:lastModifiedBy>
  <cp:revision>2</cp:revision>
  <dcterms:created xsi:type="dcterms:W3CDTF">2022-07-10T10:23:00Z</dcterms:created>
  <dcterms:modified xsi:type="dcterms:W3CDTF">2022-07-10T10:23:00Z</dcterms:modified>
</cp:coreProperties>
</file>